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F98A2" w14:textId="29AF9F3F" w:rsidR="002B253D" w:rsidRPr="00D84813" w:rsidRDefault="002B253D" w:rsidP="002B253D">
      <w:pPr>
        <w:pStyle w:val="NormalWeb"/>
        <w:jc w:val="both"/>
        <w:rPr>
          <w:sz w:val="22"/>
          <w:szCs w:val="22"/>
          <w:lang w:val="en-US"/>
        </w:rPr>
      </w:pPr>
      <w:r w:rsidRPr="00D84813">
        <w:rPr>
          <w:b/>
          <w:sz w:val="22"/>
          <w:szCs w:val="22"/>
          <w:lang w:val="en-US"/>
        </w:rPr>
        <w:t>Tabl</w:t>
      </w:r>
      <w:r w:rsidR="00D84813">
        <w:rPr>
          <w:b/>
          <w:sz w:val="22"/>
          <w:szCs w:val="22"/>
          <w:lang w:val="en-US"/>
        </w:rPr>
        <w:t>e</w:t>
      </w:r>
      <w:r w:rsidRPr="00D84813">
        <w:rPr>
          <w:b/>
          <w:sz w:val="22"/>
          <w:szCs w:val="22"/>
          <w:lang w:val="en-US"/>
        </w:rPr>
        <w:t xml:space="preserve"> S1</w:t>
      </w:r>
      <w:r w:rsidR="006821CF" w:rsidRPr="00D84813">
        <w:rPr>
          <w:sz w:val="22"/>
          <w:szCs w:val="22"/>
          <w:lang w:val="en-US"/>
        </w:rPr>
        <w:t xml:space="preserve">. </w:t>
      </w:r>
      <w:r w:rsidR="006821CF" w:rsidRPr="006821CF">
        <w:rPr>
          <w:sz w:val="22"/>
          <w:szCs w:val="22"/>
          <w:lang w:val="en-US"/>
        </w:rPr>
        <w:t>PE forms analyzed in the different studies</w:t>
      </w: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B253D" w14:paraId="0C6B0696" w14:textId="77777777" w:rsidTr="00112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F35ED" w14:textId="55118D14" w:rsidR="002B253D" w:rsidRPr="00011354" w:rsidRDefault="002B253D" w:rsidP="00112D14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011354">
              <w:rPr>
                <w:rFonts w:ascii="Times New Roman" w:hAnsi="Times New Roman" w:cs="Times New Roman"/>
                <w:bCs w:val="0"/>
              </w:rPr>
              <w:t xml:space="preserve">PE </w:t>
            </w:r>
            <w:proofErr w:type="spellStart"/>
            <w:r w:rsidRPr="00011354">
              <w:rPr>
                <w:rFonts w:ascii="Times New Roman" w:hAnsi="Times New Roman" w:cs="Times New Roman"/>
                <w:bCs w:val="0"/>
              </w:rPr>
              <w:t>Shape</w:t>
            </w:r>
            <w:proofErr w:type="spellEnd"/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48BFC" w14:textId="77777777" w:rsidR="002B253D" w:rsidRPr="00011354" w:rsidRDefault="002B253D" w:rsidP="00112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011354">
              <w:rPr>
                <w:rFonts w:ascii="Times New Roman" w:hAnsi="Times New Roman" w:cs="Times New Roman"/>
                <w:bCs w:val="0"/>
              </w:rPr>
              <w:t>Authors</w:t>
            </w:r>
            <w:proofErr w:type="spellEnd"/>
          </w:p>
        </w:tc>
      </w:tr>
      <w:tr w:rsidR="002B253D" w14:paraId="62722E38" w14:textId="77777777" w:rsidTr="0011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E85946" w14:textId="77777777" w:rsidR="002B253D" w:rsidRPr="00011354" w:rsidRDefault="002B253D" w:rsidP="00112D14">
            <w:pPr>
              <w:jc w:val="center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011354">
              <w:rPr>
                <w:rFonts w:ascii="Times New Roman" w:hAnsi="Times New Roman" w:cs="Times New Roman"/>
                <w:bCs w:val="0"/>
              </w:rPr>
              <w:t>Powder</w:t>
            </w:r>
            <w:proofErr w:type="spellEnd"/>
          </w:p>
        </w:tc>
        <w:tc>
          <w:tcPr>
            <w:tcW w:w="4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58F6B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Vaksmaa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0C4BF689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Tiwar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593D8BC2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Pathak &amp; Navneet, 2023)</w:t>
            </w:r>
          </w:p>
          <w:p w14:paraId="29276ED7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  <w:lang w:val="en-US"/>
              </w:rPr>
              <w:t>Skariyachan</w:t>
            </w:r>
            <w:proofErr w:type="spellEnd"/>
            <w:r w:rsidRPr="00011354">
              <w:rPr>
                <w:rFonts w:ascii="Times New Roman" w:hAnsi="Times New Roman" w:cs="Times New Roman"/>
                <w:bCs/>
                <w:lang w:val="en-US"/>
              </w:rPr>
              <w:t xml:space="preserve"> et al., 2021)</w:t>
            </w:r>
          </w:p>
          <w:p w14:paraId="68D3EE04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  <w:lang w:val="en-US"/>
              </w:rPr>
              <w:t>Zampolli</w:t>
            </w:r>
            <w:proofErr w:type="spellEnd"/>
            <w:r w:rsidRPr="00011354">
              <w:rPr>
                <w:rFonts w:ascii="Times New Roman" w:hAnsi="Times New Roman" w:cs="Times New Roman"/>
                <w:bCs/>
                <w:lang w:val="en-US"/>
              </w:rPr>
              <w:t xml:space="preserve"> et al., 2021)</w:t>
            </w:r>
          </w:p>
          <w:p w14:paraId="255F0D56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Kim et al., 2023)</w:t>
            </w:r>
          </w:p>
          <w:p w14:paraId="4A8F55B6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Kong et al., 2024)</w:t>
            </w:r>
          </w:p>
          <w:p w14:paraId="77D80D2B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Bernat et al., 2023)</w:t>
            </w:r>
          </w:p>
          <w:p w14:paraId="367E1399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Ji et al., 2024)</w:t>
            </w:r>
          </w:p>
          <w:p w14:paraId="1DC29A7E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S. S. Yang et al., 2022)</w:t>
            </w:r>
          </w:p>
          <w:p w14:paraId="4DAD994E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Adithama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17DF34C2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Zampoll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68F7ADC5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Montazer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00D260B9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Tahan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Gatea 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Obaid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Ihsan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Flayyih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Hasan AL-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Jawhar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>, 2023)</w:t>
            </w:r>
          </w:p>
          <w:p w14:paraId="21D539E1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Ferrero et al., 2022)</w:t>
            </w:r>
          </w:p>
          <w:p w14:paraId="0C1A27B6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Zampoll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</w:tc>
      </w:tr>
      <w:tr w:rsidR="002B253D" w14:paraId="161CA6A8" w14:textId="77777777" w:rsidTr="00112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auto"/>
            <w:vAlign w:val="center"/>
          </w:tcPr>
          <w:p w14:paraId="51640C45" w14:textId="77777777" w:rsidR="002B253D" w:rsidRPr="00011354" w:rsidRDefault="002B253D" w:rsidP="00112D14">
            <w:pPr>
              <w:jc w:val="center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011354">
              <w:rPr>
                <w:rFonts w:ascii="Times New Roman" w:hAnsi="Times New Roman" w:cs="Times New Roman"/>
                <w:bCs w:val="0"/>
              </w:rPr>
              <w:t>Beads</w:t>
            </w:r>
            <w:proofErr w:type="spellEnd"/>
          </w:p>
        </w:tc>
        <w:tc>
          <w:tcPr>
            <w:tcW w:w="4247" w:type="dxa"/>
            <w:shd w:val="clear" w:color="auto" w:fill="auto"/>
            <w:vAlign w:val="center"/>
          </w:tcPr>
          <w:p w14:paraId="0637A736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Adithama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20166490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Dey et al., 2020)</w:t>
            </w:r>
          </w:p>
        </w:tc>
      </w:tr>
      <w:tr w:rsidR="002B253D" w14:paraId="202B9F43" w14:textId="77777777" w:rsidTr="0011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auto"/>
            <w:vAlign w:val="center"/>
          </w:tcPr>
          <w:p w14:paraId="6432334D" w14:textId="77777777" w:rsidR="002B253D" w:rsidRPr="00011354" w:rsidRDefault="002B253D" w:rsidP="00112D14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011354">
              <w:rPr>
                <w:rFonts w:ascii="Times New Roman" w:hAnsi="Times New Roman" w:cs="Times New Roman"/>
                <w:bCs w:val="0"/>
              </w:rPr>
              <w:t>Granules</w:t>
            </w:r>
          </w:p>
        </w:tc>
        <w:tc>
          <w:tcPr>
            <w:tcW w:w="4247" w:type="dxa"/>
            <w:shd w:val="clear" w:color="auto" w:fill="auto"/>
            <w:vAlign w:val="center"/>
          </w:tcPr>
          <w:p w14:paraId="74E6FA9E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Skariyachan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5C2983F2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Wróbel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3FB7C131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Malek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Rad et al., 2022)</w:t>
            </w:r>
          </w:p>
          <w:p w14:paraId="077B4C52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Kunlere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19)</w:t>
            </w:r>
          </w:p>
        </w:tc>
      </w:tr>
      <w:tr w:rsidR="002B253D" w:rsidRPr="00D84813" w14:paraId="089D3390" w14:textId="77777777" w:rsidTr="00112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auto"/>
            <w:vAlign w:val="center"/>
          </w:tcPr>
          <w:p w14:paraId="44898D07" w14:textId="77777777" w:rsidR="002B253D" w:rsidRPr="00EE7275" w:rsidRDefault="002B253D" w:rsidP="00112D14">
            <w:pPr>
              <w:jc w:val="center"/>
              <w:rPr>
                <w:rFonts w:ascii="Times New Roman" w:hAnsi="Times New Roman" w:cs="Times New Roman"/>
              </w:rPr>
            </w:pPr>
            <w:r w:rsidRPr="00EE7275">
              <w:rPr>
                <w:rFonts w:ascii="Times New Roman" w:hAnsi="Times New Roman" w:cs="Times New Roman"/>
              </w:rPr>
              <w:t>Films</w:t>
            </w:r>
          </w:p>
        </w:tc>
        <w:tc>
          <w:tcPr>
            <w:tcW w:w="4247" w:type="dxa"/>
            <w:shd w:val="clear" w:color="auto" w:fill="auto"/>
            <w:vAlign w:val="center"/>
          </w:tcPr>
          <w:p w14:paraId="6BF42E84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H. Wang et al., 2023)</w:t>
            </w:r>
          </w:p>
          <w:p w14:paraId="11A96A27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Skariyachan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2B5A18BC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Ma et al., 2023)</w:t>
            </w:r>
          </w:p>
          <w:p w14:paraId="3A73B179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Khandare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2)</w:t>
            </w:r>
          </w:p>
          <w:p w14:paraId="036C4C3F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Ji et al., 2023)</w:t>
            </w:r>
          </w:p>
          <w:p w14:paraId="6CB5C5D4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Zhang et al., 2022)</w:t>
            </w:r>
          </w:p>
          <w:p w14:paraId="14735805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Huang et al., 2022)</w:t>
            </w:r>
          </w:p>
          <w:p w14:paraId="280470FD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H. Zhang et al., 2023)</w:t>
            </w:r>
          </w:p>
          <w:p w14:paraId="4D6F6417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Kong et al., 2024)</w:t>
            </w:r>
          </w:p>
          <w:p w14:paraId="455F9973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Jeon et al., 2021)</w:t>
            </w:r>
          </w:p>
          <w:p w14:paraId="7F8EBB79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Jebashalom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4)</w:t>
            </w:r>
          </w:p>
          <w:p w14:paraId="21BB03F9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T. Zhang et al., 2024)</w:t>
            </w:r>
          </w:p>
          <w:p w14:paraId="1E943A68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011354">
              <w:rPr>
                <w:rFonts w:ascii="Times New Roman" w:hAnsi="Times New Roman" w:cs="Times New Roman"/>
                <w:bCs/>
              </w:rPr>
              <w:t>Yuan</w:t>
            </w:r>
            <w:proofErr w:type="gram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37915E2E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Zadjelovic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2)</w:t>
            </w:r>
          </w:p>
          <w:p w14:paraId="5ED6DF9A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Wu et al., 2023)</w:t>
            </w:r>
          </w:p>
          <w:p w14:paraId="744D0F6D" w14:textId="77777777" w:rsidR="002B253D" w:rsidRPr="00D84813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84813">
              <w:rPr>
                <w:rFonts w:ascii="Times New Roman" w:hAnsi="Times New Roman" w:cs="Times New Roman"/>
                <w:bCs/>
                <w:lang w:val="en-US"/>
              </w:rPr>
              <w:t>(H. Lou et al., 2022)</w:t>
            </w:r>
          </w:p>
          <w:p w14:paraId="4B55CBCC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011354">
              <w:rPr>
                <w:rFonts w:ascii="Times New Roman" w:hAnsi="Times New Roman" w:cs="Times New Roman"/>
                <w:bCs/>
                <w:lang w:val="en-US"/>
              </w:rPr>
              <w:t>(Rong et al., 2024)</w:t>
            </w:r>
          </w:p>
          <w:p w14:paraId="35782D0C" w14:textId="77777777" w:rsidR="002B253D" w:rsidRPr="00D84813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84813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D84813">
              <w:rPr>
                <w:rFonts w:ascii="Times New Roman" w:hAnsi="Times New Roman" w:cs="Times New Roman"/>
                <w:bCs/>
              </w:rPr>
              <w:t>Hou</w:t>
            </w:r>
            <w:proofErr w:type="spellEnd"/>
            <w:r w:rsidRPr="00D84813">
              <w:rPr>
                <w:rFonts w:ascii="Times New Roman" w:hAnsi="Times New Roman" w:cs="Times New Roman"/>
                <w:bCs/>
              </w:rPr>
              <w:t xml:space="preserve"> et al., 2022)</w:t>
            </w:r>
          </w:p>
          <w:p w14:paraId="5E64FA54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Adithama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62E4419B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Sanluis-Verdes et al., 2022)</w:t>
            </w:r>
          </w:p>
          <w:p w14:paraId="69B5B005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Puglis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19)</w:t>
            </w:r>
          </w:p>
          <w:p w14:paraId="7A2EB26A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Scontr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2)</w:t>
            </w:r>
          </w:p>
          <w:p w14:paraId="6C7F7D59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Sáenz et al., 2019)</w:t>
            </w:r>
          </w:p>
          <w:p w14:paraId="71F8AE73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Khandare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6C495A00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 xml:space="preserve">(Kumar Gupta &amp; 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Dev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>, 2019)</w:t>
            </w:r>
          </w:p>
          <w:p w14:paraId="550EA550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011354">
              <w:rPr>
                <w:rFonts w:ascii="Times New Roman" w:hAnsi="Times New Roman" w:cs="Times New Roman"/>
                <w:bCs/>
              </w:rPr>
              <w:lastRenderedPageBreak/>
              <w:t>Khruengsa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2DE8DCE2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 xml:space="preserve">(Gupta &amp; 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Dev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>, 2020)</w:t>
            </w:r>
          </w:p>
          <w:p w14:paraId="596E9661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Maroof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028BDDA2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Yao et al., 2022)</w:t>
            </w:r>
          </w:p>
          <w:p w14:paraId="4AC253E3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Kundungal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1C19029C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Chaudhary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0685EEAC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Soleiman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5B21E159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Fibriart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3DCEFB42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Gong et al., 2023)</w:t>
            </w:r>
          </w:p>
          <w:p w14:paraId="4889EA58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Samanta et al., 2020)</w:t>
            </w:r>
          </w:p>
          <w:p w14:paraId="6DF003DD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Chaudhary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2BD12395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Khan et al., 2023)</w:t>
            </w:r>
          </w:p>
          <w:p w14:paraId="114ECCFE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Sathiyabama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4)</w:t>
            </w:r>
          </w:p>
          <w:p w14:paraId="171AF927" w14:textId="77777777" w:rsidR="002B253D" w:rsidRPr="00AF5730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5730">
              <w:rPr>
                <w:rFonts w:ascii="Times New Roman" w:hAnsi="Times New Roman" w:cs="Times New Roman"/>
                <w:bCs/>
                <w:lang w:val="en-US"/>
              </w:rPr>
              <w:t>Harrat et al., 2022)</w:t>
            </w:r>
          </w:p>
          <w:p w14:paraId="00D50E96" w14:textId="77777777" w:rsidR="002B253D" w:rsidRPr="00AF5730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5730">
              <w:rPr>
                <w:rFonts w:ascii="Times New Roman" w:hAnsi="Times New Roman" w:cs="Times New Roman"/>
                <w:bCs/>
                <w:lang w:val="en-US"/>
              </w:rPr>
              <w:t>(X. Zhang et al., 2023)</w:t>
            </w:r>
          </w:p>
        </w:tc>
      </w:tr>
      <w:tr w:rsidR="002B253D" w14:paraId="2ABB6DCB" w14:textId="77777777" w:rsidTr="0011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auto"/>
            <w:vAlign w:val="center"/>
          </w:tcPr>
          <w:p w14:paraId="11CFCF18" w14:textId="77777777" w:rsidR="002B253D" w:rsidRPr="00011354" w:rsidRDefault="002B253D" w:rsidP="00112D14">
            <w:pPr>
              <w:jc w:val="center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011354">
              <w:rPr>
                <w:rFonts w:ascii="Times New Roman" w:hAnsi="Times New Roman" w:cs="Times New Roman"/>
                <w:bCs w:val="0"/>
              </w:rPr>
              <w:lastRenderedPageBreak/>
              <w:t>Sheets</w:t>
            </w:r>
            <w:proofErr w:type="spellEnd"/>
          </w:p>
        </w:tc>
        <w:tc>
          <w:tcPr>
            <w:tcW w:w="4247" w:type="dxa"/>
            <w:shd w:val="clear" w:color="auto" w:fill="auto"/>
            <w:vAlign w:val="center"/>
          </w:tcPr>
          <w:p w14:paraId="6C487809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Zaman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4)</w:t>
            </w:r>
          </w:p>
          <w:p w14:paraId="3331EF30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Ji et al., 2023)</w:t>
            </w:r>
          </w:p>
          <w:p w14:paraId="1DB1D4B0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XLantican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4A392C05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011354">
              <w:rPr>
                <w:rFonts w:ascii="Times New Roman" w:hAnsi="Times New Roman" w:cs="Times New Roman"/>
                <w:bCs/>
              </w:rPr>
              <w:t>Yuan</w:t>
            </w:r>
            <w:proofErr w:type="gram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0E5A8B9E" w14:textId="77777777" w:rsidR="002B253D" w:rsidRPr="00D84813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84813">
              <w:rPr>
                <w:rFonts w:ascii="Times New Roman" w:hAnsi="Times New Roman" w:cs="Times New Roman"/>
                <w:bCs/>
                <w:lang w:val="en-US"/>
              </w:rPr>
              <w:t>(Maheswaran et al., 2023)</w:t>
            </w:r>
          </w:p>
          <w:p w14:paraId="42AAF108" w14:textId="77777777" w:rsidR="002B253D" w:rsidRPr="00D84813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84813">
              <w:rPr>
                <w:rFonts w:ascii="Times New Roman" w:hAnsi="Times New Roman" w:cs="Times New Roman"/>
                <w:bCs/>
                <w:lang w:val="en-US"/>
              </w:rPr>
              <w:t>(P. Wang et al., 2022)</w:t>
            </w:r>
          </w:p>
          <w:p w14:paraId="32EDA86F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Hou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2)</w:t>
            </w:r>
          </w:p>
          <w:p w14:paraId="62636CB5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Sanniyas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1B4E5969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Mishra et al., 2024)</w:t>
            </w:r>
          </w:p>
          <w:p w14:paraId="27C8DC13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El-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Sayed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5FAF90F4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Perera et al., 2023)</w:t>
            </w:r>
          </w:p>
          <w:p w14:paraId="6D58C87D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Josh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2)</w:t>
            </w:r>
          </w:p>
          <w:p w14:paraId="02105A2D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Pinto et al., 2022)</w:t>
            </w:r>
          </w:p>
          <w:p w14:paraId="48602014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M. S. Khan et al., 2021)</w:t>
            </w:r>
          </w:p>
        </w:tc>
      </w:tr>
      <w:tr w:rsidR="002B253D" w:rsidRPr="00D84813" w14:paraId="7074B92B" w14:textId="77777777" w:rsidTr="00112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auto"/>
            <w:vAlign w:val="center"/>
          </w:tcPr>
          <w:p w14:paraId="736FDD02" w14:textId="77777777" w:rsidR="002B253D" w:rsidRPr="00011354" w:rsidRDefault="002B253D" w:rsidP="00112D14">
            <w:pPr>
              <w:jc w:val="center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011354">
              <w:rPr>
                <w:rFonts w:ascii="Times New Roman" w:hAnsi="Times New Roman" w:cs="Times New Roman"/>
                <w:bCs w:val="0"/>
              </w:rPr>
              <w:t>Foams</w:t>
            </w:r>
            <w:proofErr w:type="spellEnd"/>
          </w:p>
        </w:tc>
        <w:tc>
          <w:tcPr>
            <w:tcW w:w="4247" w:type="dxa"/>
            <w:shd w:val="clear" w:color="auto" w:fill="auto"/>
            <w:vAlign w:val="center"/>
          </w:tcPr>
          <w:p w14:paraId="257E94E2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Peng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2)</w:t>
            </w:r>
          </w:p>
          <w:p w14:paraId="04225F06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Lou et al., 2021)</w:t>
            </w:r>
          </w:p>
          <w:p w14:paraId="35A41025" w14:textId="77777777" w:rsidR="002B253D" w:rsidRPr="00011354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L. Yang et al., 2021)</w:t>
            </w:r>
          </w:p>
          <w:p w14:paraId="720C204C" w14:textId="77777777" w:rsidR="002B253D" w:rsidRPr="00AF5730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5730">
              <w:rPr>
                <w:rFonts w:ascii="Times New Roman" w:hAnsi="Times New Roman" w:cs="Times New Roman"/>
                <w:bCs/>
                <w:lang w:val="en-US"/>
              </w:rPr>
              <w:t>(</w:t>
            </w:r>
            <w:proofErr w:type="spellStart"/>
            <w:r w:rsidRPr="00AF5730">
              <w:rPr>
                <w:rFonts w:ascii="Times New Roman" w:hAnsi="Times New Roman" w:cs="Times New Roman"/>
                <w:bCs/>
                <w:lang w:val="en-US"/>
              </w:rPr>
              <w:t>Gerritse</w:t>
            </w:r>
            <w:proofErr w:type="spellEnd"/>
            <w:r w:rsidRPr="00AF5730">
              <w:rPr>
                <w:rFonts w:ascii="Times New Roman" w:hAnsi="Times New Roman" w:cs="Times New Roman"/>
                <w:bCs/>
                <w:lang w:val="en-US"/>
              </w:rPr>
              <w:t xml:space="preserve"> et al., 2020)</w:t>
            </w:r>
          </w:p>
          <w:p w14:paraId="5640010A" w14:textId="77777777" w:rsidR="002B253D" w:rsidRPr="00AF5730" w:rsidRDefault="002B253D" w:rsidP="00112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5730">
              <w:rPr>
                <w:rFonts w:ascii="Times New Roman" w:hAnsi="Times New Roman" w:cs="Times New Roman"/>
                <w:bCs/>
                <w:lang w:val="en-US"/>
              </w:rPr>
              <w:t>(J. Wang et al., 2022)</w:t>
            </w:r>
          </w:p>
        </w:tc>
      </w:tr>
      <w:tr w:rsidR="002B253D" w14:paraId="1BB26F8E" w14:textId="77777777" w:rsidTr="0011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08CF9" w14:textId="77777777" w:rsidR="002B253D" w:rsidRPr="00011354" w:rsidRDefault="002B253D" w:rsidP="00112D14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011354">
              <w:rPr>
                <w:rFonts w:ascii="Times New Roman" w:hAnsi="Times New Roman" w:cs="Times New Roman"/>
                <w:bCs w:val="0"/>
              </w:rPr>
              <w:t>Bags</w:t>
            </w:r>
          </w:p>
        </w:tc>
        <w:tc>
          <w:tcPr>
            <w:tcW w:w="4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D0B17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Jayan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3F7F5B01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Mohy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Eldin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2)</w:t>
            </w:r>
          </w:p>
          <w:p w14:paraId="13D3138D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Gerritse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0)</w:t>
            </w:r>
          </w:p>
          <w:p w14:paraId="23A1C810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Nnaji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1)</w:t>
            </w:r>
          </w:p>
          <w:p w14:paraId="1084DE5D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11354">
              <w:rPr>
                <w:rFonts w:ascii="Times New Roman" w:hAnsi="Times New Roman" w:cs="Times New Roman"/>
                <w:bCs/>
              </w:rPr>
              <w:t>Nademo</w:t>
            </w:r>
            <w:proofErr w:type="spellEnd"/>
            <w:r w:rsidRPr="00011354">
              <w:rPr>
                <w:rFonts w:ascii="Times New Roman" w:hAnsi="Times New Roman" w:cs="Times New Roman"/>
                <w:bCs/>
              </w:rPr>
              <w:t xml:space="preserve"> et al., 2023)</w:t>
            </w:r>
          </w:p>
          <w:p w14:paraId="54535360" w14:textId="77777777" w:rsidR="002B253D" w:rsidRPr="00011354" w:rsidRDefault="002B253D" w:rsidP="00112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11354">
              <w:rPr>
                <w:rFonts w:ascii="Times New Roman" w:hAnsi="Times New Roman" w:cs="Times New Roman"/>
                <w:bCs/>
              </w:rPr>
              <w:t>(Poma et al., 2022)</w:t>
            </w:r>
          </w:p>
        </w:tc>
      </w:tr>
    </w:tbl>
    <w:p w14:paraId="611B2B51" w14:textId="77777777" w:rsidR="002B253D" w:rsidRPr="00D84813" w:rsidRDefault="002B253D">
      <w:pPr>
        <w:rPr>
          <w:lang w:val="es-PE"/>
        </w:rPr>
      </w:pPr>
    </w:p>
    <w:sectPr w:rsidR="002B253D" w:rsidRPr="00D848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3D"/>
    <w:rsid w:val="00052790"/>
    <w:rsid w:val="00062F43"/>
    <w:rsid w:val="000F0893"/>
    <w:rsid w:val="0012645D"/>
    <w:rsid w:val="0013378A"/>
    <w:rsid w:val="00160993"/>
    <w:rsid w:val="002B253D"/>
    <w:rsid w:val="005516DE"/>
    <w:rsid w:val="006821CF"/>
    <w:rsid w:val="0070307F"/>
    <w:rsid w:val="00764381"/>
    <w:rsid w:val="00803981"/>
    <w:rsid w:val="00AF5730"/>
    <w:rsid w:val="00D07514"/>
    <w:rsid w:val="00D84813"/>
    <w:rsid w:val="00D91386"/>
    <w:rsid w:val="00EE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1CC0723"/>
  <w15:chartTrackingRefBased/>
  <w15:docId w15:val="{0CDD8E0B-7876-4E53-944A-0D099C46A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table" w:styleId="Tablanormal4">
    <w:name w:val="Plain Table 4"/>
    <w:basedOn w:val="Tablanormal"/>
    <w:uiPriority w:val="44"/>
    <w:rsid w:val="002B253D"/>
    <w:pPr>
      <w:spacing w:after="0" w:line="240" w:lineRule="auto"/>
    </w:pPr>
    <w:rPr>
      <w:lang w:val="es-P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764381"/>
    <w:pPr>
      <w:spacing w:after="200" w:line="240" w:lineRule="auto"/>
    </w:pPr>
    <w:rPr>
      <w:i/>
      <w:iCs/>
      <w:color w:val="44546A" w:themeColor="text2"/>
      <w:sz w:val="18"/>
      <w:szCs w:val="18"/>
      <w:lang w:val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89</Words>
  <Characters>1748</Characters>
  <Application>Microsoft Office Word</Application>
  <DocSecurity>0</DocSecurity>
  <Lines>102</Lines>
  <Paragraphs>1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Biocorrosion</dc:creator>
  <cp:keywords/>
  <dc:description/>
  <cp:lastModifiedBy>JANI MENDOZA</cp:lastModifiedBy>
  <cp:revision>6</cp:revision>
  <dcterms:created xsi:type="dcterms:W3CDTF">2024-09-04T22:45:00Z</dcterms:created>
  <dcterms:modified xsi:type="dcterms:W3CDTF">2024-10-13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553ef949d2ebdf608ac4216019bc88b4303120326fcc639b9a4ee61aece36c</vt:lpwstr>
  </property>
</Properties>
</file>